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2D004" w14:textId="53B0B38B" w:rsidR="00C21A88" w:rsidRDefault="00ED3A92">
      <w:pPr>
        <w:widowControl/>
        <w:textAlignment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</w:t>
      </w:r>
      <w:r w:rsidR="00A3689D">
        <w:rPr>
          <w:rFonts w:ascii="Times New Roman" w:hAnsi="Times New Roman" w:cs="Times New Roman" w:hint="eastAsia"/>
          <w:b/>
          <w:bCs/>
        </w:rPr>
        <w:t>ry</w:t>
      </w:r>
      <w:r>
        <w:rPr>
          <w:rFonts w:ascii="Times New Roman" w:hAnsi="Times New Roman" w:cs="Times New Roman" w:hint="eastAsia"/>
          <w:b/>
          <w:bCs/>
        </w:rPr>
        <w:t xml:space="preserve"> Table </w:t>
      </w:r>
      <w:r w:rsidR="000E664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>
        <w:rPr>
          <w:rFonts w:ascii="Times New Roman" w:hAnsi="Times New Roman" w:cs="Times New Roman"/>
          <w:b/>
          <w:bCs/>
        </w:rPr>
        <w:t>The top 25 genes positively related with AKR1C2 in GC.</w:t>
      </w:r>
    </w:p>
    <w:p w14:paraId="332F4C2B" w14:textId="77777777" w:rsidR="00C90A06" w:rsidRPr="00C90A06" w:rsidRDefault="00C90A06">
      <w:pPr>
        <w:widowControl/>
        <w:textAlignment w:val="center"/>
        <w:rPr>
          <w:rFonts w:ascii="Times New Roman" w:hAnsi="Times New Roman" w:cs="Times New Roman"/>
          <w:b/>
          <w:bCs/>
        </w:rPr>
      </w:pPr>
    </w:p>
    <w:tbl>
      <w:tblPr>
        <w:tblStyle w:val="a3"/>
        <w:tblW w:w="8949" w:type="dxa"/>
        <w:tblLook w:val="04A0" w:firstRow="1" w:lastRow="0" w:firstColumn="1" w:lastColumn="0" w:noHBand="0" w:noVBand="1"/>
      </w:tblPr>
      <w:tblGrid>
        <w:gridCol w:w="1789"/>
        <w:gridCol w:w="1789"/>
        <w:gridCol w:w="1789"/>
        <w:gridCol w:w="1791"/>
        <w:gridCol w:w="1791"/>
      </w:tblGrid>
      <w:tr w:rsidR="00ED3A92" w:rsidRPr="00ED3A92" w14:paraId="1695E362" w14:textId="77777777" w:rsidTr="00ED3A92">
        <w:trPr>
          <w:trHeight w:val="411"/>
        </w:trPr>
        <w:tc>
          <w:tcPr>
            <w:tcW w:w="1789" w:type="dxa"/>
          </w:tcPr>
          <w:p w14:paraId="6D3F47F8" w14:textId="50A639C6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789" w:type="dxa"/>
          </w:tcPr>
          <w:p w14:paraId="2FB8EFE7" w14:textId="2477A14F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TTF1</w:t>
            </w:r>
          </w:p>
        </w:tc>
        <w:tc>
          <w:tcPr>
            <w:tcW w:w="1789" w:type="dxa"/>
          </w:tcPr>
          <w:p w14:paraId="64D83FAA" w14:textId="10B7686D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NDRG1</w:t>
            </w:r>
          </w:p>
        </w:tc>
        <w:tc>
          <w:tcPr>
            <w:tcW w:w="1791" w:type="dxa"/>
          </w:tcPr>
          <w:p w14:paraId="570F594A" w14:textId="6ADAE6D9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791" w:type="dxa"/>
          </w:tcPr>
          <w:p w14:paraId="02E14161" w14:textId="44949066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ETS1</w:t>
            </w:r>
          </w:p>
        </w:tc>
      </w:tr>
      <w:tr w:rsidR="00ED3A92" w:rsidRPr="00ED3A92" w14:paraId="09C41554" w14:textId="77777777" w:rsidTr="00ED3A92">
        <w:trPr>
          <w:trHeight w:val="411"/>
        </w:trPr>
        <w:tc>
          <w:tcPr>
            <w:tcW w:w="1789" w:type="dxa"/>
          </w:tcPr>
          <w:p w14:paraId="0F40E27A" w14:textId="14033527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789" w:type="dxa"/>
          </w:tcPr>
          <w:p w14:paraId="473D0B75" w14:textId="2C5AC2F7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789" w:type="dxa"/>
          </w:tcPr>
          <w:p w14:paraId="0BED56A2" w14:textId="64D72AC5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91" w:type="dxa"/>
          </w:tcPr>
          <w:p w14:paraId="2B213123" w14:textId="55C60BAD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ADAR</w:t>
            </w:r>
          </w:p>
        </w:tc>
        <w:tc>
          <w:tcPr>
            <w:tcW w:w="1791" w:type="dxa"/>
          </w:tcPr>
          <w:p w14:paraId="3366CC9B" w14:textId="1A9BF385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MYH9</w:t>
            </w:r>
          </w:p>
        </w:tc>
      </w:tr>
      <w:tr w:rsidR="00ED3A92" w:rsidRPr="00ED3A92" w14:paraId="33D3E4A9" w14:textId="77777777" w:rsidTr="00ED3A92">
        <w:trPr>
          <w:trHeight w:val="425"/>
        </w:trPr>
        <w:tc>
          <w:tcPr>
            <w:tcW w:w="1789" w:type="dxa"/>
          </w:tcPr>
          <w:p w14:paraId="4272E1C6" w14:textId="5A1AD2F0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789" w:type="dxa"/>
          </w:tcPr>
          <w:p w14:paraId="4C4C53DA" w14:textId="7595CD31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1789" w:type="dxa"/>
          </w:tcPr>
          <w:p w14:paraId="2739B3C1" w14:textId="22952D0C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791" w:type="dxa"/>
          </w:tcPr>
          <w:p w14:paraId="6BB1B99E" w14:textId="7F5B2A4B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791" w:type="dxa"/>
          </w:tcPr>
          <w:p w14:paraId="1C2ADFAE" w14:textId="2162C9D1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MYH11</w:t>
            </w:r>
          </w:p>
        </w:tc>
      </w:tr>
      <w:tr w:rsidR="00ED3A92" w:rsidRPr="00ED3A92" w14:paraId="6D01D1E8" w14:textId="77777777" w:rsidTr="00ED3A92">
        <w:trPr>
          <w:trHeight w:val="411"/>
        </w:trPr>
        <w:tc>
          <w:tcPr>
            <w:tcW w:w="1789" w:type="dxa"/>
          </w:tcPr>
          <w:p w14:paraId="62F8080D" w14:textId="521B1CC0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SCD1</w:t>
            </w:r>
          </w:p>
        </w:tc>
        <w:tc>
          <w:tcPr>
            <w:tcW w:w="1789" w:type="dxa"/>
          </w:tcPr>
          <w:p w14:paraId="6059C0B3" w14:textId="51EE4256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SFRS1</w:t>
            </w:r>
          </w:p>
        </w:tc>
        <w:tc>
          <w:tcPr>
            <w:tcW w:w="1789" w:type="dxa"/>
          </w:tcPr>
          <w:p w14:paraId="6E427508" w14:textId="75C65754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IGFBP2</w:t>
            </w:r>
          </w:p>
        </w:tc>
        <w:tc>
          <w:tcPr>
            <w:tcW w:w="1791" w:type="dxa"/>
          </w:tcPr>
          <w:p w14:paraId="0690A43A" w14:textId="2D5F7E3C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MRE11A</w:t>
            </w:r>
          </w:p>
        </w:tc>
        <w:tc>
          <w:tcPr>
            <w:tcW w:w="1791" w:type="dxa"/>
          </w:tcPr>
          <w:p w14:paraId="75F90355" w14:textId="227BB8AC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ATM</w:t>
            </w:r>
          </w:p>
        </w:tc>
      </w:tr>
      <w:tr w:rsidR="00ED3A92" w:rsidRPr="00ED3A92" w14:paraId="4FE12117" w14:textId="77777777" w:rsidTr="00ED3A92">
        <w:trPr>
          <w:trHeight w:val="411"/>
        </w:trPr>
        <w:tc>
          <w:tcPr>
            <w:tcW w:w="1789" w:type="dxa"/>
          </w:tcPr>
          <w:p w14:paraId="79DE9F33" w14:textId="752ACA3D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789" w:type="dxa"/>
          </w:tcPr>
          <w:p w14:paraId="6C8E5359" w14:textId="40D5B4AF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1789" w:type="dxa"/>
          </w:tcPr>
          <w:p w14:paraId="2B2065DC" w14:textId="0FC7105B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ARAF</w:t>
            </w:r>
          </w:p>
        </w:tc>
        <w:tc>
          <w:tcPr>
            <w:tcW w:w="1791" w:type="dxa"/>
          </w:tcPr>
          <w:p w14:paraId="14F06B63" w14:textId="4F71C53E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791" w:type="dxa"/>
          </w:tcPr>
          <w:p w14:paraId="66546CDC" w14:textId="6472AA1E" w:rsidR="00ED3A92" w:rsidRPr="00ED3A92" w:rsidRDefault="00ED3A92" w:rsidP="00ED3A92">
            <w:pPr>
              <w:rPr>
                <w:rFonts w:ascii="Times New Roman" w:hAnsi="Times New Roman" w:cs="Times New Roman"/>
              </w:rPr>
            </w:pPr>
            <w:r w:rsidRPr="00ED3A92">
              <w:rPr>
                <w:rFonts w:ascii="Times New Roman" w:hAnsi="Times New Roman" w:cs="Times New Roman"/>
              </w:rPr>
              <w:t>RBM15</w:t>
            </w:r>
          </w:p>
        </w:tc>
      </w:tr>
    </w:tbl>
    <w:p w14:paraId="6E1A7ECC" w14:textId="77777777" w:rsidR="00C21A88" w:rsidRDefault="00C21A88"/>
    <w:sectPr w:rsidR="00C21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1A88"/>
    <w:rsid w:val="000E664B"/>
    <w:rsid w:val="00A3689D"/>
    <w:rsid w:val="00C21A88"/>
    <w:rsid w:val="00C90A06"/>
    <w:rsid w:val="00E30DD6"/>
    <w:rsid w:val="00ED3A92"/>
    <w:rsid w:val="2538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97A05"/>
  <w15:docId w15:val="{F20256FF-ADC9-486A-8BFE-3133DE7ED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蔡 媛</cp:lastModifiedBy>
  <cp:revision>7</cp:revision>
  <dcterms:created xsi:type="dcterms:W3CDTF">2021-09-18T03:23:00Z</dcterms:created>
  <dcterms:modified xsi:type="dcterms:W3CDTF">2022-06-2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04C7796147E40098B8B57D3E770F6E5</vt:lpwstr>
  </property>
</Properties>
</file>